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F1B3F0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4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. </w:t>
      </w:r>
      <w:bookmarkStart w:id="0" w:name="OLE_LINK3"/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Longitudinal analysis of the influences of the interactions between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peak expiratory flow rate (%predicted)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 and potential confounders on sarcopenia (N=3,686).</w:t>
      </w:r>
      <w:bookmarkEnd w:id="0"/>
    </w:p>
    <w:tbl>
      <w:tblPr>
        <w:tblStyle w:val="3"/>
        <w:tblW w:w="14142" w:type="dxa"/>
        <w:tblInd w:w="8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1"/>
        <w:gridCol w:w="1585"/>
        <w:gridCol w:w="2769"/>
        <w:gridCol w:w="2777"/>
        <w:gridCol w:w="1608"/>
        <w:gridCol w:w="827"/>
        <w:gridCol w:w="1165"/>
      </w:tblGrid>
      <w:tr w14:paraId="31573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4CC44DA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5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4ABBCE0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 (%)</w:t>
            </w:r>
          </w:p>
        </w:tc>
        <w:tc>
          <w:tcPr>
            <w:tcW w:w="27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01D4BB4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EFR (%predicted) ≥80%</w:t>
            </w:r>
          </w:p>
          <w:p w14:paraId="0A28B1E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arcopenia/total</w:t>
            </w:r>
          </w:p>
        </w:tc>
        <w:tc>
          <w:tcPr>
            <w:tcW w:w="27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63B6CD42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EFR (%predicted) &lt;80%</w:t>
            </w:r>
          </w:p>
          <w:p w14:paraId="5AD188D2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arcopenia/total</w:t>
            </w:r>
          </w:p>
        </w:tc>
        <w:tc>
          <w:tcPr>
            <w:tcW w:w="16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45B1B9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R (95%CI)</w:t>
            </w:r>
          </w:p>
        </w:tc>
        <w:tc>
          <w:tcPr>
            <w:tcW w:w="8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A6F98C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  <w:tc>
          <w:tcPr>
            <w:tcW w:w="11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CC3AD32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bookmarkStart w:id="1" w:name="OLE_LINK1"/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for interaction</w:t>
            </w:r>
            <w:bookmarkEnd w:id="1"/>
          </w:p>
        </w:tc>
      </w:tr>
      <w:tr w14:paraId="574830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D625FE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bookmarkStart w:id="2" w:name="OLE_LINK5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ll patients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9C3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686 (100.0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FF3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92/898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68F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33/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78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884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47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(1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7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~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84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270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&lt;.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DB7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6E24F5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34B61300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ge</w:t>
            </w:r>
            <w:bookmarkEnd w:id="2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group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73D58D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0B3FF0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309DE3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9BF5A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bookmarkStart w:id="3" w:name="OLE_LINK20"/>
          </w:p>
          <w:bookmarkEnd w:id="3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20F1D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3856A5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276</w:t>
            </w:r>
          </w:p>
        </w:tc>
      </w:tr>
      <w:tr w14:paraId="3DD28A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7D4BE7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</w:t>
            </w:r>
            <w:bookmarkStart w:id="4" w:name="OLE_LINK27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0-69</w:t>
            </w:r>
            <w:bookmarkEnd w:id="4"/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156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735 (74.2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FC0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3/668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926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42/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6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7FF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64 (1.18 ~ 2.2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FD4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0.0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660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6E5B88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01F4E2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bookmarkStart w:id="5" w:name="OLE_LINK24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</w:t>
            </w:r>
            <w:bookmarkStart w:id="6" w:name="OLE_LINK25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0-79</w:t>
            </w:r>
            <w:bookmarkEnd w:id="5"/>
            <w:bookmarkEnd w:id="6"/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2E2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872 (23.66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0B6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1/203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71A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72/66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A45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22 (0.86 ~ 1.7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9ED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26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00E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3312D9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F18111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</w:t>
            </w:r>
            <w:bookmarkStart w:id="7" w:name="OLE_LINK26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≥ 80</w:t>
            </w:r>
            <w:bookmarkEnd w:id="7"/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78B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79 (2.14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194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8/27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29D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9/5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68D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27 (0.43 ~ 3.7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F89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66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837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3FDEC6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7805B03E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bookmarkStart w:id="8" w:name="OLE_LINK6" w:colFirst="0" w:colLast="0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ex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A52AC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2E773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D2D9D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327212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62AD3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788177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806</w:t>
            </w:r>
          </w:p>
        </w:tc>
      </w:tr>
      <w:tr w14:paraId="21DA50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5180DD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Men 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162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961 (53.2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AC1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7/464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B44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96/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9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2EC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46 (1.02 ~ 2.1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1F5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0.03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638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</w:tr>
      <w:tr w14:paraId="72A1B9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B05544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Wome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BF3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725 (46.8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DE1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55/434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3CA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37/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9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CF6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36 (1.01 ~ 1.8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18A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0.0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F38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</w:tr>
      <w:tr w14:paraId="7B941C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19FB1F75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Residential area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44FB0A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7B3A7B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33F7B2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00A2DE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40A87B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65DE7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  <w:t>0.005</w:t>
            </w:r>
          </w:p>
        </w:tc>
      </w:tr>
      <w:tr w14:paraId="27A7EB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09520B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Urban are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A22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45 (36.49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752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4/359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AED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12/98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A12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.70 (1.53 ~ 4.7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909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&lt;.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CC6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</w:tr>
      <w:tr w14:paraId="1487C5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C2D5F4">
            <w:pPr>
              <w:ind w:firstLine="180" w:firstLineChars="10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Rural are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D51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41 (63.51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6B4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78/539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218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21/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80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C6A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18 (0.91 ~ 1.5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DBB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2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B87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</w:tr>
      <w:tr w14:paraId="1EE093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1DD99C60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Marital status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EC3AF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47EE4A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4AECD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3BC09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7E47D7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A665A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054</w:t>
            </w:r>
          </w:p>
        </w:tc>
      </w:tr>
      <w:tr w14:paraId="380177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B4CCF1">
            <w:pPr>
              <w:ind w:firstLine="180" w:firstLineChars="10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Married/married but separated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FB1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69 (83.26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9D1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66/756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DF2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41/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1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423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54 (1.17 ~ 2.0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77C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0.0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242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7E3AE1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D31730">
            <w:pPr>
              <w:ind w:firstLine="180" w:firstLineChars="10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Unmarried/divorced/widowed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C42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617 (16.74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B5E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6/142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03E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92/47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99A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93 (0.59 ~ 1.4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FB3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75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38E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169BF7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30B541E7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Education level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F7DB2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30117E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4396AA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65958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D78DA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465BD2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191</w:t>
            </w:r>
          </w:p>
        </w:tc>
      </w:tr>
      <w:tr w14:paraId="6A4987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FCD9B0">
            <w:pPr>
              <w:ind w:firstLine="180" w:firstLineChars="10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 formal educatio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FF9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933 (52.44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201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64/397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782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91/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53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D50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17 (0.89 ~ 1.5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70E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25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6F3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4AF367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0DA777">
            <w:pPr>
              <w:ind w:firstLine="180" w:firstLineChars="10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Primary school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413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38 (28.16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998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9/271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FDC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97/76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4F3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.00 (1.21 ~ 3.3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136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0.00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EDA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2D153A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A412A4">
            <w:pPr>
              <w:ind w:firstLine="180" w:firstLineChars="10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Middle school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D77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87 (13.21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35F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6/143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B31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6/34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184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67 (0.64 ~ 4.3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B0C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29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1F0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30370F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5071AA">
            <w:pPr>
              <w:ind w:firstLine="180" w:firstLineChars="10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High school or above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F98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28 (6.19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24F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/87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61E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9/14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B57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.14 (0.85 ~ 11.6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7D0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08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1BC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bookmarkEnd w:id="8"/>
      <w:tr w14:paraId="1AE6A7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390A6AE4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moking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EC8AD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416EDB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7A768A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42D51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45680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BCB33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270</w:t>
            </w:r>
          </w:p>
        </w:tc>
      </w:tr>
      <w:tr w14:paraId="1C85C9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C9BE12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No 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DAF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88 (56.65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289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64/543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45D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49/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54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B84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27 (0.96 ~ 1.6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551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09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A55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6A0335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36BA3D">
            <w:pPr>
              <w:ind w:firstLine="180" w:firstLineChars="100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bookmarkStart w:id="9" w:name="OLE_LINK11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B84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598 (43.35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9C5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8/355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31E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84/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4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2CF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77 (1.18 ~ 2.6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AAD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0.0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ED9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765A73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78C6305F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lcohol consumption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087234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7025B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3A0E63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20841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FE748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97D13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680</w:t>
            </w:r>
          </w:p>
        </w:tc>
      </w:tr>
      <w:tr w14:paraId="51CE2E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21A304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No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B2F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43 (58.14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D52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59/539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B06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72/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60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28D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44 (1.08 ~ 1.9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1EE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0.0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EB4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39D5E2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FB0E03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Ye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9F3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543 (41.86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132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3/359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1E8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61/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8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345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31 (0.89 ~ 1.9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4A9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17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736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bookmarkEnd w:id="9"/>
      <w:tr w14:paraId="25A1DF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0B6E7E4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bookmarkStart w:id="10" w:name="OLE_LINK2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Chronic lung disease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324CDB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ADBA5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CE9B5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DB6D7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B7D28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3054A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490</w:t>
            </w:r>
          </w:p>
        </w:tc>
      </w:tr>
      <w:tr w14:paraId="7E4C7E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465D6B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12E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26 (87.52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7E2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88/850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08B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53/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7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28C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38 (1.09 ~ 1.7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EBE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0.00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2B9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41C84B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9CFF20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79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60 (12.48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A36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/48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D24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80/41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0BE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85 (0.65 ~ 5.2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1FB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24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3A3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495A4C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5228404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sthma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010C0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88A32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8572D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4B1D49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C0C7C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7DC614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499</w:t>
            </w:r>
          </w:p>
        </w:tc>
      </w:tr>
      <w:tr w14:paraId="2D3608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7191B4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BD1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63 (93.95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584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91/886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069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88/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57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ADC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39 (1.10 ~ 1.7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654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0.0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BD2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60123A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B73D1C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6B3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23 (6.05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240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/12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30B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5/21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225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36 (0.16 ~ 11.3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AD3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77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E3E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293F54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50A652A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Diabetes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0048AF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39739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4ECEE9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AA668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47E03B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02FC1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155</w:t>
            </w:r>
          </w:p>
        </w:tc>
      </w:tr>
      <w:tr w14:paraId="1D25B2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53909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No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C7D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89 (91.94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A19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90/818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C79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11/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57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9F7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36 (1.08 ~ 1.7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251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0.0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EDF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479488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C5977B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9BC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97 (8.06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B1A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/80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A18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2/21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1AC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.61 (0.58 ~ 11.8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48B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2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9E9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195F0D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6EDA4DB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Heart Problem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57149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0F9B3C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54E0D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024629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16981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7FA6DD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739</w:t>
            </w:r>
          </w:p>
        </w:tc>
      </w:tr>
      <w:tr w14:paraId="6C2F87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73E065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EAA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16 (84.54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DE4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82/774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7EA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64/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4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D99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41 (1.11 ~ 1.8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EC6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0.0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B54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095531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3BFB69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859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570 (15.46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211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0/124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642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69/44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0B9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28 (0.63 ~ 2.6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9B2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49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E50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1D690F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7D4B458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troke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1481F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564F3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3BE09D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3AF1E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8B759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354EB7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368</w:t>
            </w:r>
          </w:p>
        </w:tc>
      </w:tr>
      <w:tr w14:paraId="2120D1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419931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0F1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568 (96.8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8E7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91/876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BF5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22/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69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C17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38 (1.09 ~ 1.7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BE1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0.0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037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2227FB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2D3B4E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3C7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18 (3.2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3C4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/22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10A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1/9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7EC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5.83 (0.24 ~ 140.9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91E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27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B42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40FA58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59D59F1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Kidney diseases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965A1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6996B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366B6C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237C2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09453D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B8533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377</w:t>
            </w:r>
          </w:p>
        </w:tc>
      </w:tr>
      <w:tr w14:paraId="40F6AC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140F7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No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667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57 (93.79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04F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90/855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10D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06/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60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EBB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37 (1.08 ~ 1.7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5A5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0.0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FCC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4870EB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B6A97B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E3F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29 (6.21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919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/43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4F2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7/18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049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.01 (0.68 ~ 13.3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919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14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A95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4073F7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2C77B51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Arthritis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0B14A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FDB5B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3A414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C295D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3E333E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71E131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613</w:t>
            </w:r>
          </w:p>
        </w:tc>
      </w:tr>
      <w:tr w14:paraId="159299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39D97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No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BFE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04 (62.51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6D5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54/565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CAB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69/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73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990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50 (1.11 ~ 2.0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8AC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0.0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153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5C9132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2D3960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530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82 (37.49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44E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8/333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575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64/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4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539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19 (0.83 ~ 1.7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29E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34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A8D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3F3202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1D21256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Hypertension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A5FB5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31343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6616F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FB414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88C31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F347E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825</w:t>
            </w:r>
          </w:p>
        </w:tc>
      </w:tr>
      <w:tr w14:paraId="1E69AF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96621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No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429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33 (66.01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D90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67/589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657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21/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84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8FA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43 (1.09 ~ 1.8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6BD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0.00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E41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351A77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D0C484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871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53 (33.99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F6D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5/309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CC1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12/94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9A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38 (0.88 ~ 2.1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7DD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15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194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251DCF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4536E82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Digestive disease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A5B37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F21A0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CE0DE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2C657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4D48F2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33E1B8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087</w:t>
            </w:r>
          </w:p>
        </w:tc>
      </w:tr>
      <w:tr w14:paraId="6F1822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8BC7D6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9B9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896 (78.57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610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67/718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634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35/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7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776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57 (1.21 ~ 2.0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815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&lt;.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85D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6D7834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E08D79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601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790 (21.43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FCF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5/180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829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98/61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B2A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03 (0.65 ~ 1.6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3EC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89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6BD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5CD592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5831FCE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umber of medications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597B4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9C7D2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3BEB3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29729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CFB2C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73E553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18"/>
                <w:szCs w:val="18"/>
                <w:u w:val="none"/>
              </w:rPr>
              <w:t>0.010</w:t>
            </w:r>
          </w:p>
        </w:tc>
      </w:tr>
      <w:tr w14:paraId="4D7CDF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E07EC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106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703 (46.2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3B9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5/449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285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15/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5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786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.00 (1.40 ~ 2.8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41B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&lt;.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49A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0B530E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AE191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092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19 (30.36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7D1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8/279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392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19/84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C88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98 (0.67 ~ 1.4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AAE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9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35C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618DCD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0EF7BC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≥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165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864 (23.44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DB8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9/170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A1E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99/69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253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10 (0.65 ~ 1.8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F35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7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A65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071592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058DC17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Activities of daily living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9540A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8FEF4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EE482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77B508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8211D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033263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566</w:t>
            </w:r>
          </w:p>
        </w:tc>
      </w:tr>
      <w:tr w14:paraId="212EDA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FAF4D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822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954 (80.14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34B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74/764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590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35/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9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15E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46 (1.13 ~ 1.8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8C5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0.0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325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36A27A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5BFE8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7E9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05 (10.99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0F0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8/76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CB2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8/32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AC7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51 (0.70 ~ 3.2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F5C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29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1A1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504DC2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A6331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 ≥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A9F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27 (8.87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D2C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0/58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32E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50/26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1DF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86 (0.41 ~ 1.8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76E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69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447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362681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0CC9D0A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Complete tooth loss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464532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C64F2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E8832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6D938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7AD1B6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743972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194</w:t>
            </w:r>
          </w:p>
        </w:tc>
      </w:tr>
      <w:tr w14:paraId="02D0C2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56F9BA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0D2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94 (86.65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C1C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71/797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6D2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48/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9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977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49 (1.15 ~ 1.9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22A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0.0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919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2C06F0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4F2ACE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CCB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92 (13.35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2AB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1/101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040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85/39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D1C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20 (0.72 ~ 2.0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710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47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ADD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499491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2049BEE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bookmarkStart w:id="11" w:name="_GoBack"/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Physical activities</w:t>
            </w:r>
            <w:bookmarkEnd w:id="11"/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4100DC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5AB22E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616F3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1606DB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6B2533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center"/>
          </w:tcPr>
          <w:p w14:paraId="26A6A9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600</w:t>
            </w:r>
          </w:p>
        </w:tc>
      </w:tr>
      <w:tr w14:paraId="38DCA1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43E80A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7BC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811 (49.13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D17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7/477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82D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92/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33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DE9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33 (0.96 ~ 1.8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F9C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0.08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D83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76505D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F607A27">
            <w:pPr>
              <w:ind w:firstLine="18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5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FCDFF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875 (50.87)</w:t>
            </w:r>
          </w:p>
        </w:tc>
        <w:tc>
          <w:tcPr>
            <w:tcW w:w="27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50C01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5/421</w:t>
            </w:r>
          </w:p>
        </w:tc>
        <w:tc>
          <w:tcPr>
            <w:tcW w:w="27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4652C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241/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454</w:t>
            </w:r>
          </w:p>
        </w:tc>
        <w:tc>
          <w:tcPr>
            <w:tcW w:w="160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58F3F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  <w:t>1.47 (1.06 ~ 2.04)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B24E8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auto"/>
                <w:sz w:val="18"/>
                <w:szCs w:val="18"/>
                <w:u w:val="none"/>
              </w:rPr>
              <w:t>0.020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2DF0A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bookmarkEnd w:id="10"/>
    </w:tbl>
    <w:p w14:paraId="12C95B07">
      <w:pP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PEF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peak expiratory flow rat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i/>
          <w:iCs/>
          <w:color w:val="auto"/>
          <w:sz w:val="18"/>
          <w:szCs w:val="18"/>
          <w:lang w:val="en-US" w:eastAsia="zh-CN"/>
        </w:rPr>
        <w:t>HR, hazard ratio; CI, confidence intervals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02"/>
    <w:family w:val="roman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MxODYyYmI0MDljOGFhZmI0Mzc3OGNmYmI1ODBhZmYifQ=="/>
  </w:docVars>
  <w:rsids>
    <w:rsidRoot w:val="00000000"/>
    <w:rsid w:val="009C512B"/>
    <w:rsid w:val="00EF37C6"/>
    <w:rsid w:val="00F27441"/>
    <w:rsid w:val="011C1D97"/>
    <w:rsid w:val="01966AA1"/>
    <w:rsid w:val="01B33019"/>
    <w:rsid w:val="020F7B7E"/>
    <w:rsid w:val="02C46A22"/>
    <w:rsid w:val="03196F07"/>
    <w:rsid w:val="034122DA"/>
    <w:rsid w:val="038D4B04"/>
    <w:rsid w:val="04722D72"/>
    <w:rsid w:val="04A4408A"/>
    <w:rsid w:val="051E0804"/>
    <w:rsid w:val="05345D66"/>
    <w:rsid w:val="05412745"/>
    <w:rsid w:val="05685F23"/>
    <w:rsid w:val="066A7AEA"/>
    <w:rsid w:val="06C73857"/>
    <w:rsid w:val="06E66044"/>
    <w:rsid w:val="07FE66CB"/>
    <w:rsid w:val="082D6FB0"/>
    <w:rsid w:val="08E41D65"/>
    <w:rsid w:val="093D6207"/>
    <w:rsid w:val="096C0019"/>
    <w:rsid w:val="098A6EAE"/>
    <w:rsid w:val="09CE27EB"/>
    <w:rsid w:val="09F66A8B"/>
    <w:rsid w:val="0A283ED3"/>
    <w:rsid w:val="0A9E7CF1"/>
    <w:rsid w:val="0AA7304A"/>
    <w:rsid w:val="0B0349CF"/>
    <w:rsid w:val="0BA8707A"/>
    <w:rsid w:val="0BCA1968"/>
    <w:rsid w:val="0CB55E9D"/>
    <w:rsid w:val="0D42705A"/>
    <w:rsid w:val="0D837D9E"/>
    <w:rsid w:val="0E3E42EE"/>
    <w:rsid w:val="0EA33B28"/>
    <w:rsid w:val="0F610E42"/>
    <w:rsid w:val="0F932CF5"/>
    <w:rsid w:val="0FC91CB4"/>
    <w:rsid w:val="102B2EA6"/>
    <w:rsid w:val="1030763E"/>
    <w:rsid w:val="105E4891"/>
    <w:rsid w:val="10922D88"/>
    <w:rsid w:val="10B30336"/>
    <w:rsid w:val="10CA026D"/>
    <w:rsid w:val="11160F29"/>
    <w:rsid w:val="11797F1C"/>
    <w:rsid w:val="119A3908"/>
    <w:rsid w:val="11F254F3"/>
    <w:rsid w:val="11FE21ED"/>
    <w:rsid w:val="12906AB9"/>
    <w:rsid w:val="13166FBF"/>
    <w:rsid w:val="132D60B6"/>
    <w:rsid w:val="136046DE"/>
    <w:rsid w:val="13D913C2"/>
    <w:rsid w:val="146F2E2A"/>
    <w:rsid w:val="149A59CD"/>
    <w:rsid w:val="14A607BF"/>
    <w:rsid w:val="15107A3E"/>
    <w:rsid w:val="151F1ADF"/>
    <w:rsid w:val="15273705"/>
    <w:rsid w:val="15545B7C"/>
    <w:rsid w:val="180C273E"/>
    <w:rsid w:val="188B2D55"/>
    <w:rsid w:val="188E508C"/>
    <w:rsid w:val="18A84B5D"/>
    <w:rsid w:val="18B15BA9"/>
    <w:rsid w:val="19081158"/>
    <w:rsid w:val="197310E2"/>
    <w:rsid w:val="1A756CC1"/>
    <w:rsid w:val="1B884F73"/>
    <w:rsid w:val="1BAE3D44"/>
    <w:rsid w:val="1BDD2D6F"/>
    <w:rsid w:val="1BF53C4F"/>
    <w:rsid w:val="1BF956CF"/>
    <w:rsid w:val="1CF3211F"/>
    <w:rsid w:val="1E91399D"/>
    <w:rsid w:val="1EEE247D"/>
    <w:rsid w:val="1F832DB3"/>
    <w:rsid w:val="1FAB0A8F"/>
    <w:rsid w:val="1FB2006F"/>
    <w:rsid w:val="20052895"/>
    <w:rsid w:val="200A4117"/>
    <w:rsid w:val="20182B1F"/>
    <w:rsid w:val="204F3098"/>
    <w:rsid w:val="205C7FDB"/>
    <w:rsid w:val="206F5CBF"/>
    <w:rsid w:val="20CD2C0A"/>
    <w:rsid w:val="20DA787E"/>
    <w:rsid w:val="210C57B6"/>
    <w:rsid w:val="21F26E49"/>
    <w:rsid w:val="22370D00"/>
    <w:rsid w:val="22DA79B2"/>
    <w:rsid w:val="23097C8B"/>
    <w:rsid w:val="231D6147"/>
    <w:rsid w:val="23467AA1"/>
    <w:rsid w:val="236478D2"/>
    <w:rsid w:val="237C10C0"/>
    <w:rsid w:val="23A3664D"/>
    <w:rsid w:val="23A44173"/>
    <w:rsid w:val="23E66539"/>
    <w:rsid w:val="2466440D"/>
    <w:rsid w:val="2480698E"/>
    <w:rsid w:val="24AA7567"/>
    <w:rsid w:val="24D10F97"/>
    <w:rsid w:val="25335EBD"/>
    <w:rsid w:val="2589479B"/>
    <w:rsid w:val="25C1100C"/>
    <w:rsid w:val="263A0DBE"/>
    <w:rsid w:val="27410313"/>
    <w:rsid w:val="27A26C1B"/>
    <w:rsid w:val="27B9634A"/>
    <w:rsid w:val="27DC212D"/>
    <w:rsid w:val="28186EDD"/>
    <w:rsid w:val="28D472A8"/>
    <w:rsid w:val="29A87C1E"/>
    <w:rsid w:val="29EC547F"/>
    <w:rsid w:val="2A6401B8"/>
    <w:rsid w:val="2AA50EFC"/>
    <w:rsid w:val="2ABA427C"/>
    <w:rsid w:val="2AC5628E"/>
    <w:rsid w:val="2AC86999"/>
    <w:rsid w:val="2ACF5F79"/>
    <w:rsid w:val="2B8E3354"/>
    <w:rsid w:val="2BB138D1"/>
    <w:rsid w:val="2C4C33F0"/>
    <w:rsid w:val="2C8B5ED0"/>
    <w:rsid w:val="2D3F647E"/>
    <w:rsid w:val="2DC25921"/>
    <w:rsid w:val="2E1C2DEC"/>
    <w:rsid w:val="2E2B796A"/>
    <w:rsid w:val="2EB86FFB"/>
    <w:rsid w:val="2EF57F78"/>
    <w:rsid w:val="2F0364F9"/>
    <w:rsid w:val="2F077E50"/>
    <w:rsid w:val="2F5D6B7F"/>
    <w:rsid w:val="30350468"/>
    <w:rsid w:val="305868C1"/>
    <w:rsid w:val="3098505F"/>
    <w:rsid w:val="310224D9"/>
    <w:rsid w:val="31224929"/>
    <w:rsid w:val="31683B8A"/>
    <w:rsid w:val="31D77A07"/>
    <w:rsid w:val="32B06690"/>
    <w:rsid w:val="32FC7B27"/>
    <w:rsid w:val="33242BDA"/>
    <w:rsid w:val="3369026D"/>
    <w:rsid w:val="339339C1"/>
    <w:rsid w:val="33DF6B01"/>
    <w:rsid w:val="34500D48"/>
    <w:rsid w:val="34825E0A"/>
    <w:rsid w:val="34E36C5D"/>
    <w:rsid w:val="351A6043"/>
    <w:rsid w:val="35F40F8A"/>
    <w:rsid w:val="366C4FC4"/>
    <w:rsid w:val="37A36968"/>
    <w:rsid w:val="3862667F"/>
    <w:rsid w:val="38992AA8"/>
    <w:rsid w:val="389B7588"/>
    <w:rsid w:val="38DA2961"/>
    <w:rsid w:val="3930358D"/>
    <w:rsid w:val="3988174E"/>
    <w:rsid w:val="39924D42"/>
    <w:rsid w:val="39981C2C"/>
    <w:rsid w:val="3A0E76EA"/>
    <w:rsid w:val="3A2A6673"/>
    <w:rsid w:val="3A773F37"/>
    <w:rsid w:val="3ACA4067"/>
    <w:rsid w:val="3B070E17"/>
    <w:rsid w:val="3B3B1BD2"/>
    <w:rsid w:val="3B5B1163"/>
    <w:rsid w:val="3B934DA1"/>
    <w:rsid w:val="3BA725FA"/>
    <w:rsid w:val="3BE81B0A"/>
    <w:rsid w:val="3C4E403C"/>
    <w:rsid w:val="3CE60F00"/>
    <w:rsid w:val="3D5344EC"/>
    <w:rsid w:val="3D74650C"/>
    <w:rsid w:val="3DCA67BF"/>
    <w:rsid w:val="3DE6565C"/>
    <w:rsid w:val="3DFD6E13"/>
    <w:rsid w:val="3E1201FF"/>
    <w:rsid w:val="3E2D5039"/>
    <w:rsid w:val="3E9C21BE"/>
    <w:rsid w:val="3F1E7077"/>
    <w:rsid w:val="3FDC79B1"/>
    <w:rsid w:val="40A610D2"/>
    <w:rsid w:val="40FA4F7A"/>
    <w:rsid w:val="41C657EE"/>
    <w:rsid w:val="42240501"/>
    <w:rsid w:val="42291FBB"/>
    <w:rsid w:val="42A81132"/>
    <w:rsid w:val="42C121F4"/>
    <w:rsid w:val="42C85330"/>
    <w:rsid w:val="42C910A8"/>
    <w:rsid w:val="42CE72EF"/>
    <w:rsid w:val="43F4424A"/>
    <w:rsid w:val="44044A8E"/>
    <w:rsid w:val="448B4867"/>
    <w:rsid w:val="4505353D"/>
    <w:rsid w:val="4517434D"/>
    <w:rsid w:val="452B1235"/>
    <w:rsid w:val="4554734F"/>
    <w:rsid w:val="45F621B4"/>
    <w:rsid w:val="461B7E6D"/>
    <w:rsid w:val="469519CD"/>
    <w:rsid w:val="46BE2908"/>
    <w:rsid w:val="47C307BC"/>
    <w:rsid w:val="483746A4"/>
    <w:rsid w:val="486F624E"/>
    <w:rsid w:val="49691B59"/>
    <w:rsid w:val="4A275032"/>
    <w:rsid w:val="4B840262"/>
    <w:rsid w:val="4BCE14DD"/>
    <w:rsid w:val="4C0A69B9"/>
    <w:rsid w:val="4C211F55"/>
    <w:rsid w:val="4C4C5224"/>
    <w:rsid w:val="4C706499"/>
    <w:rsid w:val="4C806C7C"/>
    <w:rsid w:val="4CB22BAD"/>
    <w:rsid w:val="4CC27294"/>
    <w:rsid w:val="4D062B49"/>
    <w:rsid w:val="4D257B59"/>
    <w:rsid w:val="4D7C38E7"/>
    <w:rsid w:val="4E3B5550"/>
    <w:rsid w:val="4E43721F"/>
    <w:rsid w:val="4E570A10"/>
    <w:rsid w:val="4EED7E5D"/>
    <w:rsid w:val="4F0A2117"/>
    <w:rsid w:val="4F756840"/>
    <w:rsid w:val="4F7F146C"/>
    <w:rsid w:val="4FF04118"/>
    <w:rsid w:val="5089729D"/>
    <w:rsid w:val="50E90352"/>
    <w:rsid w:val="50F6750C"/>
    <w:rsid w:val="51A52CE0"/>
    <w:rsid w:val="52124E27"/>
    <w:rsid w:val="52AF410F"/>
    <w:rsid w:val="541605F5"/>
    <w:rsid w:val="554C7F83"/>
    <w:rsid w:val="55747599"/>
    <w:rsid w:val="56887FC7"/>
    <w:rsid w:val="57282531"/>
    <w:rsid w:val="57415259"/>
    <w:rsid w:val="57452F9B"/>
    <w:rsid w:val="57E5652D"/>
    <w:rsid w:val="5881636A"/>
    <w:rsid w:val="590C345B"/>
    <w:rsid w:val="594352B9"/>
    <w:rsid w:val="5967369D"/>
    <w:rsid w:val="596811C3"/>
    <w:rsid w:val="5C0E1A6F"/>
    <w:rsid w:val="5C576AE8"/>
    <w:rsid w:val="5CD717DD"/>
    <w:rsid w:val="5D9743AF"/>
    <w:rsid w:val="5DC13049"/>
    <w:rsid w:val="5DF254FF"/>
    <w:rsid w:val="5E211941"/>
    <w:rsid w:val="603E0A66"/>
    <w:rsid w:val="604E6BD7"/>
    <w:rsid w:val="60BB7E2A"/>
    <w:rsid w:val="617050B9"/>
    <w:rsid w:val="61761FA3"/>
    <w:rsid w:val="62EC4C13"/>
    <w:rsid w:val="632C3261"/>
    <w:rsid w:val="63350368"/>
    <w:rsid w:val="63676187"/>
    <w:rsid w:val="64713622"/>
    <w:rsid w:val="64781142"/>
    <w:rsid w:val="648715CC"/>
    <w:rsid w:val="65717652"/>
    <w:rsid w:val="65984BDE"/>
    <w:rsid w:val="65996931"/>
    <w:rsid w:val="661448C9"/>
    <w:rsid w:val="667473F9"/>
    <w:rsid w:val="66BD21A2"/>
    <w:rsid w:val="66E04A8F"/>
    <w:rsid w:val="6761331F"/>
    <w:rsid w:val="67F150C7"/>
    <w:rsid w:val="680C5410"/>
    <w:rsid w:val="688900E4"/>
    <w:rsid w:val="69146C72"/>
    <w:rsid w:val="691B1DAE"/>
    <w:rsid w:val="696E5BEC"/>
    <w:rsid w:val="69717973"/>
    <w:rsid w:val="69725719"/>
    <w:rsid w:val="6977411B"/>
    <w:rsid w:val="699851AD"/>
    <w:rsid w:val="69AE677E"/>
    <w:rsid w:val="69B55D5F"/>
    <w:rsid w:val="69D57C48"/>
    <w:rsid w:val="6A38073E"/>
    <w:rsid w:val="6A484E25"/>
    <w:rsid w:val="6A554E4C"/>
    <w:rsid w:val="6A65752C"/>
    <w:rsid w:val="6B0D3F0D"/>
    <w:rsid w:val="6B7658C8"/>
    <w:rsid w:val="6BC404DB"/>
    <w:rsid w:val="6BF924D9"/>
    <w:rsid w:val="6C0B435C"/>
    <w:rsid w:val="6C77379F"/>
    <w:rsid w:val="6CA07EFC"/>
    <w:rsid w:val="6CB247D7"/>
    <w:rsid w:val="6D1E00BF"/>
    <w:rsid w:val="6D226B93"/>
    <w:rsid w:val="6DE44E65"/>
    <w:rsid w:val="6E0948CB"/>
    <w:rsid w:val="6E4147B8"/>
    <w:rsid w:val="6F9957DB"/>
    <w:rsid w:val="6FD1766A"/>
    <w:rsid w:val="6FEC0000"/>
    <w:rsid w:val="6FEF5D43"/>
    <w:rsid w:val="700F4E93"/>
    <w:rsid w:val="70117A67"/>
    <w:rsid w:val="70145997"/>
    <w:rsid w:val="708950F6"/>
    <w:rsid w:val="70F3444C"/>
    <w:rsid w:val="71295185"/>
    <w:rsid w:val="714D47BD"/>
    <w:rsid w:val="71641E18"/>
    <w:rsid w:val="717052FB"/>
    <w:rsid w:val="71D75F6B"/>
    <w:rsid w:val="726A7CE6"/>
    <w:rsid w:val="732857F3"/>
    <w:rsid w:val="737A4E9D"/>
    <w:rsid w:val="737F061A"/>
    <w:rsid w:val="739015EB"/>
    <w:rsid w:val="73A429A0"/>
    <w:rsid w:val="73EA01A4"/>
    <w:rsid w:val="7428537F"/>
    <w:rsid w:val="75A1188D"/>
    <w:rsid w:val="7601232C"/>
    <w:rsid w:val="76484951"/>
    <w:rsid w:val="767700FF"/>
    <w:rsid w:val="76A467B9"/>
    <w:rsid w:val="76A733BE"/>
    <w:rsid w:val="76BB697E"/>
    <w:rsid w:val="76F90845"/>
    <w:rsid w:val="77130569"/>
    <w:rsid w:val="77251E0C"/>
    <w:rsid w:val="773D3837"/>
    <w:rsid w:val="77AB07A1"/>
    <w:rsid w:val="79181E66"/>
    <w:rsid w:val="7936053E"/>
    <w:rsid w:val="79F521A7"/>
    <w:rsid w:val="7A664E53"/>
    <w:rsid w:val="7AED4401"/>
    <w:rsid w:val="7BD5403F"/>
    <w:rsid w:val="7C997888"/>
    <w:rsid w:val="7CAD4FBB"/>
    <w:rsid w:val="7D3831AF"/>
    <w:rsid w:val="7D667EF0"/>
    <w:rsid w:val="7DE13A06"/>
    <w:rsid w:val="7F01514B"/>
    <w:rsid w:val="7F4F36C2"/>
    <w:rsid w:val="7F5434CC"/>
    <w:rsid w:val="7FBB141A"/>
    <w:rsid w:val="7FCF440E"/>
    <w:rsid w:val="7FF97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02</Words>
  <Characters>3027</Characters>
  <Lines>0</Lines>
  <Paragraphs>0</Paragraphs>
  <TotalTime>0</TotalTime>
  <ScaleCrop>false</ScaleCrop>
  <LinksUpToDate>false</LinksUpToDate>
  <CharactersWithSpaces>334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5T06:12:00Z</dcterms:created>
  <dc:creator>11291</dc:creator>
  <cp:lastModifiedBy>eternal EnVy</cp:lastModifiedBy>
  <dcterms:modified xsi:type="dcterms:W3CDTF">2025-06-21T05:24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4BDCEBAB3FBA4795997DD5A71726871E_12</vt:lpwstr>
  </property>
  <property fmtid="{D5CDD505-2E9C-101B-9397-08002B2CF9AE}" pid="4" name="KSOTemplateDocerSaveRecord">
    <vt:lpwstr>eyJoZGlkIjoiNmMxODYyYmI0MDljOGFhZmI0Mzc3OGNmYmI1ODBhZmYiLCJ1c2VySWQiOiIzNTgyMTg0MTMifQ==</vt:lpwstr>
  </property>
</Properties>
</file>